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E0171" w14:textId="550F1F24" w:rsidR="00C27211" w:rsidRDefault="001F50A8">
      <w:pPr>
        <w:rPr>
          <w:b/>
          <w:bCs/>
          <w:lang w:val="en-AU"/>
        </w:rPr>
      </w:pPr>
      <w:r>
        <w:rPr>
          <w:b/>
          <w:bCs/>
          <w:lang w:val="en-AU"/>
        </w:rPr>
        <w:t>Supplementary Materials</w:t>
      </w:r>
    </w:p>
    <w:p w14:paraId="3B7052E7" w14:textId="77777777" w:rsidR="001F50A8" w:rsidRDefault="001F50A8">
      <w:pPr>
        <w:rPr>
          <w:b/>
          <w:bCs/>
          <w:lang w:val="en-AU"/>
        </w:rPr>
      </w:pPr>
    </w:p>
    <w:tbl>
      <w:tblPr>
        <w:tblStyle w:val="TableGrid"/>
        <w:tblW w:w="9640" w:type="dxa"/>
        <w:tblInd w:w="-431" w:type="dxa"/>
        <w:tblLook w:val="04A0" w:firstRow="1" w:lastRow="0" w:firstColumn="1" w:lastColumn="0" w:noHBand="0" w:noVBand="1"/>
      </w:tblPr>
      <w:tblGrid>
        <w:gridCol w:w="1952"/>
        <w:gridCol w:w="3294"/>
        <w:gridCol w:w="3260"/>
        <w:gridCol w:w="1134"/>
      </w:tblGrid>
      <w:tr w:rsidR="000F1B98" w14:paraId="526467B0" w14:textId="2A7E0192" w:rsidTr="000123A8">
        <w:tc>
          <w:tcPr>
            <w:tcW w:w="1952" w:type="dxa"/>
            <w:shd w:val="clear" w:color="auto" w:fill="A6A6A6" w:themeFill="background1" w:themeFillShade="A6"/>
          </w:tcPr>
          <w:p w14:paraId="5BCC9B4B" w14:textId="610DF592" w:rsidR="000F1B98" w:rsidRDefault="00D369BB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median (IQR)</w:t>
            </w:r>
          </w:p>
        </w:tc>
        <w:tc>
          <w:tcPr>
            <w:tcW w:w="3294" w:type="dxa"/>
            <w:shd w:val="clear" w:color="auto" w:fill="A6A6A6" w:themeFill="background1" w:themeFillShade="A6"/>
          </w:tcPr>
          <w:p w14:paraId="536E82C8" w14:textId="78645F3D" w:rsidR="000F1B98" w:rsidRDefault="000F1B98" w:rsidP="00BF25CE">
            <w:pPr>
              <w:jc w:val="center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Female carriers (n=15)</w:t>
            </w:r>
          </w:p>
        </w:tc>
        <w:tc>
          <w:tcPr>
            <w:tcW w:w="3260" w:type="dxa"/>
            <w:shd w:val="clear" w:color="auto" w:fill="A6A6A6" w:themeFill="background1" w:themeFillShade="A6"/>
          </w:tcPr>
          <w:p w14:paraId="519C1A22" w14:textId="20290897" w:rsidR="000F1B98" w:rsidRDefault="000F1B98" w:rsidP="00BF25CE">
            <w:pPr>
              <w:jc w:val="center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Healthy controls (n=23)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3F0F08D1" w14:textId="74B6933A" w:rsidR="000F1B98" w:rsidRDefault="000123A8" w:rsidP="00BF25CE">
            <w:pPr>
              <w:jc w:val="center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P-value</w:t>
            </w:r>
          </w:p>
        </w:tc>
      </w:tr>
      <w:tr w:rsidR="000F1B98" w14:paraId="3A2F54A8" w14:textId="7FA8823C" w:rsidTr="000123A8">
        <w:tc>
          <w:tcPr>
            <w:tcW w:w="1952" w:type="dxa"/>
          </w:tcPr>
          <w:p w14:paraId="7E0A883E" w14:textId="43596FB8" w:rsidR="000F1B98" w:rsidRDefault="000F1B98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Age</w:t>
            </w:r>
          </w:p>
        </w:tc>
        <w:tc>
          <w:tcPr>
            <w:tcW w:w="3294" w:type="dxa"/>
          </w:tcPr>
          <w:p w14:paraId="7519A77C" w14:textId="1033E1BB" w:rsidR="000F1B98" w:rsidRPr="001F50A8" w:rsidRDefault="000F1B98" w:rsidP="00BF25CE">
            <w:pPr>
              <w:jc w:val="center"/>
              <w:rPr>
                <w:lang w:val="en-AU"/>
              </w:rPr>
            </w:pPr>
            <w:r w:rsidRPr="001F50A8">
              <w:rPr>
                <w:lang w:val="en-AU"/>
              </w:rPr>
              <w:t>48 (33.25 – 55.75)</w:t>
            </w:r>
          </w:p>
        </w:tc>
        <w:tc>
          <w:tcPr>
            <w:tcW w:w="3260" w:type="dxa"/>
          </w:tcPr>
          <w:p w14:paraId="743B2EB7" w14:textId="4AD8033C" w:rsidR="000F1B98" w:rsidRPr="001F50A8" w:rsidRDefault="000F1B98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45 (30-54)</w:t>
            </w:r>
          </w:p>
        </w:tc>
        <w:tc>
          <w:tcPr>
            <w:tcW w:w="1134" w:type="dxa"/>
          </w:tcPr>
          <w:p w14:paraId="7E993B38" w14:textId="6BD5B0F8" w:rsidR="000F1B98" w:rsidRDefault="00B22FA1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99</w:t>
            </w:r>
          </w:p>
        </w:tc>
      </w:tr>
      <w:tr w:rsidR="000F1B98" w14:paraId="37FE9ED8" w14:textId="154C7FF9" w:rsidTr="000123A8">
        <w:tc>
          <w:tcPr>
            <w:tcW w:w="8506" w:type="dxa"/>
            <w:gridSpan w:val="3"/>
            <w:shd w:val="clear" w:color="auto" w:fill="BFBFBF" w:themeFill="background1" w:themeFillShade="BF"/>
          </w:tcPr>
          <w:p w14:paraId="15C4BFCB" w14:textId="01A2728C" w:rsidR="000F1B98" w:rsidRDefault="000F1B98" w:rsidP="00BF25CE">
            <w:pPr>
              <w:jc w:val="center"/>
              <w:rPr>
                <w:lang w:val="en-AU"/>
              </w:rPr>
            </w:pPr>
            <w:r>
              <w:rPr>
                <w:b/>
                <w:bCs/>
                <w:lang w:val="en-AU"/>
              </w:rPr>
              <w:t>Vessel Density (VD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2D63DDD" w14:textId="77777777" w:rsidR="000F1B98" w:rsidRDefault="000F1B98" w:rsidP="00BF25CE">
            <w:pPr>
              <w:jc w:val="center"/>
              <w:rPr>
                <w:b/>
                <w:bCs/>
                <w:lang w:val="en-AU"/>
              </w:rPr>
            </w:pPr>
          </w:p>
        </w:tc>
      </w:tr>
      <w:tr w:rsidR="000F1B98" w14:paraId="5A06EFFE" w14:textId="5EFB9450" w:rsidTr="000123A8">
        <w:tc>
          <w:tcPr>
            <w:tcW w:w="1952" w:type="dxa"/>
          </w:tcPr>
          <w:p w14:paraId="343174B4" w14:textId="5638535F" w:rsidR="000F1B98" w:rsidRDefault="000F1B98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SCP_Baseline1</w:t>
            </w:r>
          </w:p>
        </w:tc>
        <w:tc>
          <w:tcPr>
            <w:tcW w:w="3294" w:type="dxa"/>
          </w:tcPr>
          <w:p w14:paraId="6856F44E" w14:textId="3B28B261" w:rsidR="000F1B98" w:rsidRPr="001F50A8" w:rsidRDefault="000F1B98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6.52 (24.17 – 29.05)</w:t>
            </w:r>
          </w:p>
        </w:tc>
        <w:tc>
          <w:tcPr>
            <w:tcW w:w="3260" w:type="dxa"/>
          </w:tcPr>
          <w:p w14:paraId="6AE74926" w14:textId="5993F78C" w:rsidR="000F1B98" w:rsidRPr="001F50A8" w:rsidRDefault="000F1B98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3.69 (21.92 – 26.74)</w:t>
            </w:r>
          </w:p>
        </w:tc>
        <w:tc>
          <w:tcPr>
            <w:tcW w:w="1134" w:type="dxa"/>
          </w:tcPr>
          <w:p w14:paraId="7475AFBB" w14:textId="56E9261B" w:rsidR="000F1B98" w:rsidRDefault="00E679F7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27</w:t>
            </w:r>
          </w:p>
        </w:tc>
      </w:tr>
      <w:tr w:rsidR="000F1B98" w14:paraId="607E8C3A" w14:textId="12C1D27C" w:rsidTr="000123A8">
        <w:tc>
          <w:tcPr>
            <w:tcW w:w="1952" w:type="dxa"/>
          </w:tcPr>
          <w:p w14:paraId="5731D337" w14:textId="1F81ABBF" w:rsidR="000F1B98" w:rsidRDefault="000F1B98">
            <w:pPr>
              <w:rPr>
                <w:b/>
                <w:bCs/>
                <w:lang w:val="en-AU"/>
              </w:rPr>
            </w:pPr>
            <w:proofErr w:type="spellStart"/>
            <w:r>
              <w:rPr>
                <w:b/>
                <w:bCs/>
                <w:lang w:val="en-AU"/>
              </w:rPr>
              <w:t>SCP_Handgrip</w:t>
            </w:r>
            <w:proofErr w:type="spellEnd"/>
          </w:p>
        </w:tc>
        <w:tc>
          <w:tcPr>
            <w:tcW w:w="3294" w:type="dxa"/>
          </w:tcPr>
          <w:p w14:paraId="2D80CD0F" w14:textId="54D2B354" w:rsidR="000F1B98" w:rsidRPr="001F50A8" w:rsidRDefault="000F1B98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4.03 (22.41 – 29.67)</w:t>
            </w:r>
          </w:p>
        </w:tc>
        <w:tc>
          <w:tcPr>
            <w:tcW w:w="3260" w:type="dxa"/>
          </w:tcPr>
          <w:p w14:paraId="41477764" w14:textId="767A5798" w:rsidR="000F1B98" w:rsidRPr="001F50A8" w:rsidRDefault="000F1B98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4.45 (21.01 – 26.8)</w:t>
            </w:r>
          </w:p>
        </w:tc>
        <w:tc>
          <w:tcPr>
            <w:tcW w:w="1134" w:type="dxa"/>
          </w:tcPr>
          <w:p w14:paraId="30B49705" w14:textId="77777777" w:rsidR="000F1B98" w:rsidRDefault="000F1B98" w:rsidP="00BF25CE">
            <w:pPr>
              <w:jc w:val="center"/>
              <w:rPr>
                <w:lang w:val="en-AU"/>
              </w:rPr>
            </w:pPr>
          </w:p>
        </w:tc>
      </w:tr>
      <w:tr w:rsidR="000F1B98" w14:paraId="2F3A53CC" w14:textId="2E819462" w:rsidTr="000123A8">
        <w:tc>
          <w:tcPr>
            <w:tcW w:w="1952" w:type="dxa"/>
          </w:tcPr>
          <w:p w14:paraId="670B27C9" w14:textId="2D742FA6" w:rsidR="000F1B98" w:rsidRPr="000F3AE4" w:rsidRDefault="000F1B98" w:rsidP="000F3AE4">
            <w:pPr>
              <w:ind w:left="720"/>
              <w:rPr>
                <w:lang w:val="en-AU"/>
              </w:rPr>
            </w:pPr>
            <w:r w:rsidRPr="00D369BB">
              <w:rPr>
                <w:i/>
                <w:iCs/>
                <w:lang w:val="en-AU"/>
              </w:rPr>
              <w:t>p</w:t>
            </w:r>
            <w:r w:rsidRPr="000F3AE4">
              <w:rPr>
                <w:lang w:val="en-AU"/>
              </w:rPr>
              <w:t>-value</w:t>
            </w:r>
          </w:p>
        </w:tc>
        <w:tc>
          <w:tcPr>
            <w:tcW w:w="3294" w:type="dxa"/>
          </w:tcPr>
          <w:p w14:paraId="32022728" w14:textId="05C99B01" w:rsidR="000F1B98" w:rsidRDefault="000F1B98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36</w:t>
            </w:r>
          </w:p>
        </w:tc>
        <w:tc>
          <w:tcPr>
            <w:tcW w:w="3260" w:type="dxa"/>
          </w:tcPr>
          <w:p w14:paraId="17A4FAE8" w14:textId="3EDB09E5" w:rsidR="000F1B98" w:rsidRPr="00F943DA" w:rsidRDefault="000F1B98" w:rsidP="00BF25CE">
            <w:pPr>
              <w:jc w:val="center"/>
              <w:rPr>
                <w:b/>
                <w:bCs/>
                <w:lang w:val="en-AU"/>
              </w:rPr>
            </w:pPr>
            <w:r w:rsidRPr="00F943DA">
              <w:rPr>
                <w:b/>
                <w:bCs/>
                <w:lang w:val="en-AU"/>
              </w:rPr>
              <w:t>0.01</w:t>
            </w:r>
          </w:p>
        </w:tc>
        <w:tc>
          <w:tcPr>
            <w:tcW w:w="1134" w:type="dxa"/>
          </w:tcPr>
          <w:p w14:paraId="3C26523D" w14:textId="77777777" w:rsidR="000F1B98" w:rsidRPr="00F943DA" w:rsidRDefault="000F1B98" w:rsidP="00BF25CE">
            <w:pPr>
              <w:jc w:val="center"/>
              <w:rPr>
                <w:b/>
                <w:bCs/>
                <w:lang w:val="en-AU"/>
              </w:rPr>
            </w:pPr>
          </w:p>
        </w:tc>
      </w:tr>
      <w:tr w:rsidR="000F1B98" w14:paraId="70C70699" w14:textId="62A413C8" w:rsidTr="000123A8">
        <w:tc>
          <w:tcPr>
            <w:tcW w:w="1952" w:type="dxa"/>
          </w:tcPr>
          <w:p w14:paraId="71D66E66" w14:textId="49245E4D" w:rsidR="000F1B98" w:rsidRDefault="000F1B98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SCP_Baseline2</w:t>
            </w:r>
          </w:p>
        </w:tc>
        <w:tc>
          <w:tcPr>
            <w:tcW w:w="3294" w:type="dxa"/>
          </w:tcPr>
          <w:p w14:paraId="4A563D62" w14:textId="28DED045" w:rsidR="000F1B98" w:rsidRPr="001F50A8" w:rsidRDefault="000F1B98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6.52 (22.96 – 29.04)</w:t>
            </w:r>
          </w:p>
        </w:tc>
        <w:tc>
          <w:tcPr>
            <w:tcW w:w="3260" w:type="dxa"/>
          </w:tcPr>
          <w:p w14:paraId="697DBC07" w14:textId="0F31FE91" w:rsidR="000F1B98" w:rsidRPr="001F50A8" w:rsidRDefault="000F1B98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3.64 (22.08 – 26.29)</w:t>
            </w:r>
          </w:p>
        </w:tc>
        <w:tc>
          <w:tcPr>
            <w:tcW w:w="1134" w:type="dxa"/>
          </w:tcPr>
          <w:p w14:paraId="4B97D691" w14:textId="77777777" w:rsidR="000F1B98" w:rsidRDefault="000F1B98" w:rsidP="00BF25CE">
            <w:pPr>
              <w:jc w:val="center"/>
              <w:rPr>
                <w:lang w:val="en-AU"/>
              </w:rPr>
            </w:pPr>
          </w:p>
        </w:tc>
      </w:tr>
      <w:tr w:rsidR="000F1B98" w14:paraId="24A725D6" w14:textId="3065A1C1" w:rsidTr="000123A8">
        <w:tc>
          <w:tcPr>
            <w:tcW w:w="1952" w:type="dxa"/>
          </w:tcPr>
          <w:p w14:paraId="1E5519C3" w14:textId="70EF6AD8" w:rsidR="000F1B98" w:rsidRDefault="000F1B98">
            <w:pPr>
              <w:rPr>
                <w:b/>
                <w:bCs/>
                <w:lang w:val="en-AU"/>
              </w:rPr>
            </w:pPr>
            <w:proofErr w:type="spellStart"/>
            <w:r>
              <w:rPr>
                <w:b/>
                <w:bCs/>
                <w:lang w:val="en-AU"/>
              </w:rPr>
              <w:t>SCP_Hypoxia</w:t>
            </w:r>
            <w:proofErr w:type="spellEnd"/>
          </w:p>
        </w:tc>
        <w:tc>
          <w:tcPr>
            <w:tcW w:w="3294" w:type="dxa"/>
          </w:tcPr>
          <w:p w14:paraId="41CA232F" w14:textId="75A60239" w:rsidR="000F1B98" w:rsidRPr="001F50A8" w:rsidRDefault="000F1B98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6.75 (25.92 – 27.76)</w:t>
            </w:r>
          </w:p>
        </w:tc>
        <w:tc>
          <w:tcPr>
            <w:tcW w:w="3260" w:type="dxa"/>
          </w:tcPr>
          <w:p w14:paraId="02B497A5" w14:textId="6820ED3E" w:rsidR="000F1B98" w:rsidRPr="001F50A8" w:rsidRDefault="000F1B98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6.33 (22.77 – 27.42)</w:t>
            </w:r>
          </w:p>
        </w:tc>
        <w:tc>
          <w:tcPr>
            <w:tcW w:w="1134" w:type="dxa"/>
          </w:tcPr>
          <w:p w14:paraId="45FB438D" w14:textId="77777777" w:rsidR="000F1B98" w:rsidRDefault="000F1B98" w:rsidP="00BF25CE">
            <w:pPr>
              <w:jc w:val="center"/>
              <w:rPr>
                <w:lang w:val="en-AU"/>
              </w:rPr>
            </w:pPr>
          </w:p>
        </w:tc>
      </w:tr>
      <w:tr w:rsidR="000F1B98" w14:paraId="7D9CC396" w14:textId="39E2ABFD" w:rsidTr="000123A8">
        <w:tc>
          <w:tcPr>
            <w:tcW w:w="1952" w:type="dxa"/>
          </w:tcPr>
          <w:p w14:paraId="640B2F78" w14:textId="226D4AA2" w:rsidR="000F1B98" w:rsidRPr="00BF7E04" w:rsidRDefault="00D369BB" w:rsidP="000F3AE4">
            <w:pPr>
              <w:ind w:left="720"/>
              <w:rPr>
                <w:lang w:val="en-AU"/>
              </w:rPr>
            </w:pPr>
            <w:r w:rsidRPr="00D369BB">
              <w:rPr>
                <w:i/>
                <w:iCs/>
                <w:lang w:val="en-AU"/>
              </w:rPr>
              <w:t>p</w:t>
            </w:r>
            <w:r w:rsidRPr="000F3AE4">
              <w:rPr>
                <w:lang w:val="en-AU"/>
              </w:rPr>
              <w:t>-value</w:t>
            </w:r>
          </w:p>
        </w:tc>
        <w:tc>
          <w:tcPr>
            <w:tcW w:w="3294" w:type="dxa"/>
          </w:tcPr>
          <w:p w14:paraId="1C2904D5" w14:textId="21A39E64" w:rsidR="000F1B98" w:rsidRDefault="000F1B98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18</w:t>
            </w:r>
          </w:p>
        </w:tc>
        <w:tc>
          <w:tcPr>
            <w:tcW w:w="3260" w:type="dxa"/>
          </w:tcPr>
          <w:p w14:paraId="6CAB2AFB" w14:textId="278A4492" w:rsidR="000F1B98" w:rsidRDefault="000F1B98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13</w:t>
            </w:r>
          </w:p>
        </w:tc>
        <w:tc>
          <w:tcPr>
            <w:tcW w:w="1134" w:type="dxa"/>
          </w:tcPr>
          <w:p w14:paraId="47ECDEDA" w14:textId="77777777" w:rsidR="000F1B98" w:rsidRDefault="000F1B98" w:rsidP="00BF25CE">
            <w:pPr>
              <w:jc w:val="center"/>
              <w:rPr>
                <w:lang w:val="en-AU"/>
              </w:rPr>
            </w:pPr>
          </w:p>
        </w:tc>
      </w:tr>
      <w:tr w:rsidR="000F1B98" w14:paraId="7A42F343" w14:textId="07B35ECF" w:rsidTr="000123A8">
        <w:tc>
          <w:tcPr>
            <w:tcW w:w="1952" w:type="dxa"/>
          </w:tcPr>
          <w:p w14:paraId="3B63529E" w14:textId="62F07B1E" w:rsidR="000F1B98" w:rsidRDefault="000F1B98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DCP_Baseline1</w:t>
            </w:r>
          </w:p>
        </w:tc>
        <w:tc>
          <w:tcPr>
            <w:tcW w:w="3294" w:type="dxa"/>
          </w:tcPr>
          <w:p w14:paraId="6C654300" w14:textId="6B08B72E" w:rsidR="000F1B98" w:rsidRPr="001F50A8" w:rsidRDefault="000F1B98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896 (2811 – 30.88)</w:t>
            </w:r>
          </w:p>
        </w:tc>
        <w:tc>
          <w:tcPr>
            <w:tcW w:w="3260" w:type="dxa"/>
          </w:tcPr>
          <w:p w14:paraId="03C83B68" w14:textId="62F791EA" w:rsidR="000F1B98" w:rsidRPr="001F50A8" w:rsidRDefault="000F1B98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31.5 (27.9 – 33.43)</w:t>
            </w:r>
          </w:p>
        </w:tc>
        <w:tc>
          <w:tcPr>
            <w:tcW w:w="1134" w:type="dxa"/>
          </w:tcPr>
          <w:p w14:paraId="0748EE44" w14:textId="01C413E9" w:rsidR="000F1B98" w:rsidRDefault="00E679F7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8</w:t>
            </w:r>
          </w:p>
        </w:tc>
      </w:tr>
      <w:tr w:rsidR="000F1B98" w14:paraId="1423804C" w14:textId="3B28E728" w:rsidTr="000123A8">
        <w:tc>
          <w:tcPr>
            <w:tcW w:w="1952" w:type="dxa"/>
          </w:tcPr>
          <w:p w14:paraId="757B5463" w14:textId="2A982D9D" w:rsidR="000F1B98" w:rsidRDefault="000F1B98">
            <w:pPr>
              <w:rPr>
                <w:b/>
                <w:bCs/>
                <w:lang w:val="en-AU"/>
              </w:rPr>
            </w:pPr>
            <w:proofErr w:type="spellStart"/>
            <w:r>
              <w:rPr>
                <w:b/>
                <w:bCs/>
                <w:lang w:val="en-AU"/>
              </w:rPr>
              <w:t>DCP_Handgrip</w:t>
            </w:r>
            <w:proofErr w:type="spellEnd"/>
          </w:p>
        </w:tc>
        <w:tc>
          <w:tcPr>
            <w:tcW w:w="3294" w:type="dxa"/>
          </w:tcPr>
          <w:p w14:paraId="17614E55" w14:textId="1DCC4CE7" w:rsidR="000F1B98" w:rsidRPr="001F50A8" w:rsidRDefault="000F1B98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9.13 (28.13 – 30.76)</w:t>
            </w:r>
          </w:p>
        </w:tc>
        <w:tc>
          <w:tcPr>
            <w:tcW w:w="3260" w:type="dxa"/>
          </w:tcPr>
          <w:p w14:paraId="0B06C9CE" w14:textId="4B0FF93C" w:rsidR="000F1B98" w:rsidRPr="001F50A8" w:rsidRDefault="000F1B98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30.72 (28.33 – 31.99)</w:t>
            </w:r>
          </w:p>
        </w:tc>
        <w:tc>
          <w:tcPr>
            <w:tcW w:w="1134" w:type="dxa"/>
          </w:tcPr>
          <w:p w14:paraId="2B38B1B0" w14:textId="77777777" w:rsidR="000F1B98" w:rsidRDefault="000F1B98" w:rsidP="00BF25CE">
            <w:pPr>
              <w:jc w:val="center"/>
              <w:rPr>
                <w:lang w:val="en-AU"/>
              </w:rPr>
            </w:pPr>
          </w:p>
        </w:tc>
      </w:tr>
      <w:tr w:rsidR="000F1B98" w14:paraId="1270E45D" w14:textId="77DE549A" w:rsidTr="000123A8">
        <w:tc>
          <w:tcPr>
            <w:tcW w:w="1952" w:type="dxa"/>
          </w:tcPr>
          <w:p w14:paraId="0455E686" w14:textId="66ACFF4B" w:rsidR="000F1B98" w:rsidRPr="00BF7E04" w:rsidRDefault="00D369BB" w:rsidP="000F3AE4">
            <w:pPr>
              <w:ind w:left="720"/>
              <w:rPr>
                <w:lang w:val="en-AU"/>
              </w:rPr>
            </w:pPr>
            <w:r w:rsidRPr="00D369BB">
              <w:rPr>
                <w:i/>
                <w:iCs/>
                <w:lang w:val="en-AU"/>
              </w:rPr>
              <w:t>p</w:t>
            </w:r>
            <w:r w:rsidRPr="000F3AE4">
              <w:rPr>
                <w:lang w:val="en-AU"/>
              </w:rPr>
              <w:t>-value</w:t>
            </w:r>
          </w:p>
        </w:tc>
        <w:tc>
          <w:tcPr>
            <w:tcW w:w="3294" w:type="dxa"/>
          </w:tcPr>
          <w:p w14:paraId="6E7949DD" w14:textId="20D9A8D9" w:rsidR="000F1B98" w:rsidRDefault="000F1B98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24</w:t>
            </w:r>
          </w:p>
        </w:tc>
        <w:tc>
          <w:tcPr>
            <w:tcW w:w="3260" w:type="dxa"/>
          </w:tcPr>
          <w:p w14:paraId="3E13A36A" w14:textId="226CA81D" w:rsidR="000F1B98" w:rsidRPr="00F943DA" w:rsidRDefault="000F1B98" w:rsidP="00BF25CE">
            <w:pPr>
              <w:jc w:val="center"/>
              <w:rPr>
                <w:b/>
                <w:bCs/>
                <w:lang w:val="en-AU"/>
              </w:rPr>
            </w:pPr>
            <w:r w:rsidRPr="00F943DA">
              <w:rPr>
                <w:b/>
                <w:bCs/>
                <w:lang w:val="en-AU"/>
              </w:rPr>
              <w:t>0.02</w:t>
            </w:r>
          </w:p>
        </w:tc>
        <w:tc>
          <w:tcPr>
            <w:tcW w:w="1134" w:type="dxa"/>
          </w:tcPr>
          <w:p w14:paraId="27607D2D" w14:textId="77777777" w:rsidR="000F1B98" w:rsidRPr="00F943DA" w:rsidRDefault="000F1B98" w:rsidP="00BF25CE">
            <w:pPr>
              <w:jc w:val="center"/>
              <w:rPr>
                <w:b/>
                <w:bCs/>
                <w:lang w:val="en-AU"/>
              </w:rPr>
            </w:pPr>
          </w:p>
        </w:tc>
      </w:tr>
      <w:tr w:rsidR="000F1B98" w14:paraId="009C6C9E" w14:textId="0C35853E" w:rsidTr="000123A8">
        <w:tc>
          <w:tcPr>
            <w:tcW w:w="1952" w:type="dxa"/>
          </w:tcPr>
          <w:p w14:paraId="2AB6EEA0" w14:textId="31E56B7F" w:rsidR="000F1B98" w:rsidRDefault="000F1B98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DCP_Baseline2</w:t>
            </w:r>
          </w:p>
        </w:tc>
        <w:tc>
          <w:tcPr>
            <w:tcW w:w="3294" w:type="dxa"/>
          </w:tcPr>
          <w:p w14:paraId="46ED2925" w14:textId="6BC21BA7" w:rsidR="000F1B98" w:rsidRPr="001F50A8" w:rsidRDefault="000F1B98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8.28 (27.74 – 29.69)</w:t>
            </w:r>
          </w:p>
        </w:tc>
        <w:tc>
          <w:tcPr>
            <w:tcW w:w="3260" w:type="dxa"/>
          </w:tcPr>
          <w:p w14:paraId="1350530D" w14:textId="3FE62BAB" w:rsidR="000F1B98" w:rsidRPr="001F50A8" w:rsidRDefault="000F1B98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30.56 (28.39 – 31.85)</w:t>
            </w:r>
          </w:p>
        </w:tc>
        <w:tc>
          <w:tcPr>
            <w:tcW w:w="1134" w:type="dxa"/>
          </w:tcPr>
          <w:p w14:paraId="7C454315" w14:textId="77777777" w:rsidR="000F1B98" w:rsidRDefault="000F1B98" w:rsidP="00BF25CE">
            <w:pPr>
              <w:jc w:val="center"/>
              <w:rPr>
                <w:lang w:val="en-AU"/>
              </w:rPr>
            </w:pPr>
          </w:p>
        </w:tc>
      </w:tr>
      <w:tr w:rsidR="000F1B98" w14:paraId="736F0AE8" w14:textId="79DCD63A" w:rsidTr="000123A8">
        <w:tc>
          <w:tcPr>
            <w:tcW w:w="1952" w:type="dxa"/>
          </w:tcPr>
          <w:p w14:paraId="4FD67377" w14:textId="2DCBA664" w:rsidR="000F1B98" w:rsidRDefault="000F1B98">
            <w:pPr>
              <w:rPr>
                <w:b/>
                <w:bCs/>
                <w:lang w:val="en-AU"/>
              </w:rPr>
            </w:pPr>
            <w:proofErr w:type="spellStart"/>
            <w:r>
              <w:rPr>
                <w:b/>
                <w:bCs/>
                <w:lang w:val="en-AU"/>
              </w:rPr>
              <w:t>DCP_Hypoxia</w:t>
            </w:r>
            <w:proofErr w:type="spellEnd"/>
          </w:p>
        </w:tc>
        <w:tc>
          <w:tcPr>
            <w:tcW w:w="3294" w:type="dxa"/>
          </w:tcPr>
          <w:p w14:paraId="71188E1E" w14:textId="0199F221" w:rsidR="000F1B98" w:rsidRPr="001F50A8" w:rsidRDefault="000F1B98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30.04 (27.31 – 32.78)</w:t>
            </w:r>
          </w:p>
        </w:tc>
        <w:tc>
          <w:tcPr>
            <w:tcW w:w="3260" w:type="dxa"/>
          </w:tcPr>
          <w:p w14:paraId="561118B2" w14:textId="1B2F9015" w:rsidR="000F1B98" w:rsidRPr="001F50A8" w:rsidRDefault="000F1B98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32.06 (29.57 – 34.93)</w:t>
            </w:r>
          </w:p>
        </w:tc>
        <w:tc>
          <w:tcPr>
            <w:tcW w:w="1134" w:type="dxa"/>
          </w:tcPr>
          <w:p w14:paraId="281373EC" w14:textId="77777777" w:rsidR="000F1B98" w:rsidRDefault="000F1B98" w:rsidP="00BF25CE">
            <w:pPr>
              <w:jc w:val="center"/>
              <w:rPr>
                <w:lang w:val="en-AU"/>
              </w:rPr>
            </w:pPr>
          </w:p>
        </w:tc>
      </w:tr>
      <w:tr w:rsidR="000F1B98" w14:paraId="018D8217" w14:textId="06F0EE6F" w:rsidTr="000123A8">
        <w:tc>
          <w:tcPr>
            <w:tcW w:w="1952" w:type="dxa"/>
          </w:tcPr>
          <w:p w14:paraId="626B878F" w14:textId="1D9F4C2D" w:rsidR="000F1B98" w:rsidRPr="00BF7E04" w:rsidRDefault="00D369BB" w:rsidP="00BF7E04">
            <w:pPr>
              <w:ind w:left="720"/>
              <w:rPr>
                <w:lang w:val="en-AU"/>
              </w:rPr>
            </w:pPr>
            <w:r w:rsidRPr="00D369BB">
              <w:rPr>
                <w:i/>
                <w:iCs/>
                <w:lang w:val="en-AU"/>
              </w:rPr>
              <w:t>p</w:t>
            </w:r>
            <w:r w:rsidRPr="000F3AE4">
              <w:rPr>
                <w:lang w:val="en-AU"/>
              </w:rPr>
              <w:t>-value</w:t>
            </w:r>
          </w:p>
        </w:tc>
        <w:tc>
          <w:tcPr>
            <w:tcW w:w="3294" w:type="dxa"/>
          </w:tcPr>
          <w:p w14:paraId="523C551C" w14:textId="1B929328" w:rsidR="000F1B98" w:rsidRDefault="000F1B98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12</w:t>
            </w:r>
          </w:p>
        </w:tc>
        <w:tc>
          <w:tcPr>
            <w:tcW w:w="3260" w:type="dxa"/>
          </w:tcPr>
          <w:p w14:paraId="6F99FD0B" w14:textId="461F0DAD" w:rsidR="000F1B98" w:rsidRPr="00F943DA" w:rsidRDefault="000F1B98" w:rsidP="00BF25CE">
            <w:pPr>
              <w:jc w:val="center"/>
              <w:rPr>
                <w:b/>
                <w:bCs/>
                <w:lang w:val="en-AU"/>
              </w:rPr>
            </w:pPr>
            <w:r w:rsidRPr="00F943DA">
              <w:rPr>
                <w:b/>
                <w:bCs/>
                <w:lang w:val="en-AU"/>
              </w:rPr>
              <w:t>0.01</w:t>
            </w:r>
          </w:p>
        </w:tc>
        <w:tc>
          <w:tcPr>
            <w:tcW w:w="1134" w:type="dxa"/>
          </w:tcPr>
          <w:p w14:paraId="63F7C9ED" w14:textId="77777777" w:rsidR="000F1B98" w:rsidRPr="00F943DA" w:rsidRDefault="000F1B98" w:rsidP="00BF25CE">
            <w:pPr>
              <w:jc w:val="center"/>
              <w:rPr>
                <w:b/>
                <w:bCs/>
                <w:lang w:val="en-AU"/>
              </w:rPr>
            </w:pPr>
          </w:p>
        </w:tc>
      </w:tr>
      <w:tr w:rsidR="000F1B98" w14:paraId="2C88DF45" w14:textId="24BF8989" w:rsidTr="000123A8">
        <w:tc>
          <w:tcPr>
            <w:tcW w:w="8506" w:type="dxa"/>
            <w:gridSpan w:val="3"/>
            <w:shd w:val="clear" w:color="auto" w:fill="BFBFBF" w:themeFill="background1" w:themeFillShade="BF"/>
          </w:tcPr>
          <w:p w14:paraId="76FEEAF6" w14:textId="3913C0B7" w:rsidR="000F1B98" w:rsidRDefault="000F1B98" w:rsidP="00BF25CE">
            <w:pPr>
              <w:jc w:val="center"/>
              <w:rPr>
                <w:lang w:val="en-AU"/>
              </w:rPr>
            </w:pPr>
            <w:r>
              <w:rPr>
                <w:b/>
                <w:bCs/>
                <w:lang w:val="en-AU"/>
              </w:rPr>
              <w:t>Vessel Length Density (VLD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30C23D6" w14:textId="77777777" w:rsidR="000F1B98" w:rsidRDefault="000F1B98" w:rsidP="00BF25CE">
            <w:pPr>
              <w:jc w:val="center"/>
              <w:rPr>
                <w:b/>
                <w:bCs/>
                <w:lang w:val="en-AU"/>
              </w:rPr>
            </w:pPr>
          </w:p>
        </w:tc>
      </w:tr>
      <w:tr w:rsidR="000F1B98" w14:paraId="0C05BC77" w14:textId="6C204524" w:rsidTr="000123A8">
        <w:tc>
          <w:tcPr>
            <w:tcW w:w="1952" w:type="dxa"/>
          </w:tcPr>
          <w:p w14:paraId="4F804AE2" w14:textId="2F158806" w:rsidR="000F1B98" w:rsidRDefault="000F1B98" w:rsidP="001F50A8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SCP_Baseline1</w:t>
            </w:r>
          </w:p>
        </w:tc>
        <w:tc>
          <w:tcPr>
            <w:tcW w:w="3294" w:type="dxa"/>
          </w:tcPr>
          <w:p w14:paraId="07C5AE53" w14:textId="46CFFBB3" w:rsidR="000F1B98" w:rsidRPr="001F50A8" w:rsidRDefault="006679D3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3.05 (11.49 – 14.28)</w:t>
            </w:r>
          </w:p>
        </w:tc>
        <w:tc>
          <w:tcPr>
            <w:tcW w:w="3260" w:type="dxa"/>
          </w:tcPr>
          <w:p w14:paraId="45BD610C" w14:textId="2B7C684F" w:rsidR="000F1B98" w:rsidRPr="001F50A8" w:rsidRDefault="0046085F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1.73</w:t>
            </w:r>
            <w:r w:rsidR="000F1B98">
              <w:rPr>
                <w:lang w:val="en-AU"/>
              </w:rPr>
              <w:t xml:space="preserve"> (</w:t>
            </w:r>
            <w:r>
              <w:rPr>
                <w:lang w:val="en-AU"/>
              </w:rPr>
              <w:t>10.55 – 13.07</w:t>
            </w:r>
            <w:r w:rsidR="000F1B98">
              <w:rPr>
                <w:lang w:val="en-AU"/>
              </w:rPr>
              <w:t>)</w:t>
            </w:r>
          </w:p>
        </w:tc>
        <w:tc>
          <w:tcPr>
            <w:tcW w:w="1134" w:type="dxa"/>
          </w:tcPr>
          <w:p w14:paraId="2D09777B" w14:textId="477873CD" w:rsidR="000F1B98" w:rsidRDefault="007F2E53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21</w:t>
            </w:r>
          </w:p>
        </w:tc>
      </w:tr>
      <w:tr w:rsidR="000F1B98" w14:paraId="75ED2002" w14:textId="1C283825" w:rsidTr="000123A8">
        <w:tc>
          <w:tcPr>
            <w:tcW w:w="1952" w:type="dxa"/>
          </w:tcPr>
          <w:p w14:paraId="21B3F5DF" w14:textId="6810161C" w:rsidR="000F1B98" w:rsidRDefault="000F1B98" w:rsidP="001F50A8">
            <w:pPr>
              <w:rPr>
                <w:b/>
                <w:bCs/>
                <w:lang w:val="en-AU"/>
              </w:rPr>
            </w:pPr>
            <w:proofErr w:type="spellStart"/>
            <w:r>
              <w:rPr>
                <w:b/>
                <w:bCs/>
                <w:lang w:val="en-AU"/>
              </w:rPr>
              <w:t>SCP_Handgrip</w:t>
            </w:r>
            <w:proofErr w:type="spellEnd"/>
          </w:p>
        </w:tc>
        <w:tc>
          <w:tcPr>
            <w:tcW w:w="3294" w:type="dxa"/>
          </w:tcPr>
          <w:p w14:paraId="0FEC428F" w14:textId="408F1D47" w:rsidR="000F1B98" w:rsidRPr="001F50A8" w:rsidRDefault="006679D3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1.95 (11.16 – 15.08)</w:t>
            </w:r>
          </w:p>
        </w:tc>
        <w:tc>
          <w:tcPr>
            <w:tcW w:w="3260" w:type="dxa"/>
          </w:tcPr>
          <w:p w14:paraId="75C2138E" w14:textId="451C4CDC" w:rsidR="000F1B98" w:rsidRPr="001F50A8" w:rsidRDefault="0046085F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1.56 (10.03 – 13.31)</w:t>
            </w:r>
          </w:p>
        </w:tc>
        <w:tc>
          <w:tcPr>
            <w:tcW w:w="1134" w:type="dxa"/>
          </w:tcPr>
          <w:p w14:paraId="4DFE9D96" w14:textId="77777777" w:rsidR="000F1B98" w:rsidRDefault="000F1B98" w:rsidP="00BF25CE">
            <w:pPr>
              <w:jc w:val="center"/>
              <w:rPr>
                <w:lang w:val="en-AU"/>
              </w:rPr>
            </w:pPr>
          </w:p>
        </w:tc>
      </w:tr>
      <w:tr w:rsidR="000F1B98" w14:paraId="17F79731" w14:textId="4F46A83C" w:rsidTr="000123A8">
        <w:tc>
          <w:tcPr>
            <w:tcW w:w="1952" w:type="dxa"/>
          </w:tcPr>
          <w:p w14:paraId="1B29BEE9" w14:textId="65B28381" w:rsidR="000F1B98" w:rsidRPr="00BF7E04" w:rsidRDefault="00D369BB" w:rsidP="00BF7E04">
            <w:pPr>
              <w:ind w:left="720"/>
              <w:rPr>
                <w:lang w:val="en-AU"/>
              </w:rPr>
            </w:pPr>
            <w:r w:rsidRPr="00D369BB">
              <w:rPr>
                <w:i/>
                <w:iCs/>
                <w:lang w:val="en-AU"/>
              </w:rPr>
              <w:t>p</w:t>
            </w:r>
            <w:r w:rsidRPr="000F3AE4">
              <w:rPr>
                <w:lang w:val="en-AU"/>
              </w:rPr>
              <w:t>-value</w:t>
            </w:r>
          </w:p>
        </w:tc>
        <w:tc>
          <w:tcPr>
            <w:tcW w:w="3294" w:type="dxa"/>
          </w:tcPr>
          <w:p w14:paraId="2B8DBCD0" w14:textId="7338CD81" w:rsidR="000F1B98" w:rsidRDefault="000F1B98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9</w:t>
            </w:r>
          </w:p>
        </w:tc>
        <w:tc>
          <w:tcPr>
            <w:tcW w:w="3260" w:type="dxa"/>
          </w:tcPr>
          <w:p w14:paraId="77913051" w14:textId="2B6CF732" w:rsidR="000F1B98" w:rsidRPr="00D953CC" w:rsidRDefault="000F1B98" w:rsidP="00BF25CE">
            <w:pPr>
              <w:jc w:val="center"/>
              <w:rPr>
                <w:b/>
                <w:bCs/>
                <w:lang w:val="en-AU"/>
              </w:rPr>
            </w:pPr>
            <w:r w:rsidRPr="00D953CC">
              <w:rPr>
                <w:b/>
                <w:bCs/>
                <w:lang w:val="en-AU"/>
              </w:rPr>
              <w:t>0.03</w:t>
            </w:r>
          </w:p>
        </w:tc>
        <w:tc>
          <w:tcPr>
            <w:tcW w:w="1134" w:type="dxa"/>
          </w:tcPr>
          <w:p w14:paraId="64B0F164" w14:textId="77777777" w:rsidR="000F1B98" w:rsidRPr="00D953CC" w:rsidRDefault="000F1B98" w:rsidP="00BF25CE">
            <w:pPr>
              <w:jc w:val="center"/>
              <w:rPr>
                <w:b/>
                <w:bCs/>
                <w:lang w:val="en-AU"/>
              </w:rPr>
            </w:pPr>
          </w:p>
        </w:tc>
      </w:tr>
      <w:tr w:rsidR="000F1B98" w14:paraId="686CC914" w14:textId="015831FE" w:rsidTr="000123A8">
        <w:tc>
          <w:tcPr>
            <w:tcW w:w="1952" w:type="dxa"/>
          </w:tcPr>
          <w:p w14:paraId="13D12612" w14:textId="4C2D1866" w:rsidR="000F1B98" w:rsidRDefault="000F1B98" w:rsidP="001F50A8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SCP_Baseline2</w:t>
            </w:r>
          </w:p>
        </w:tc>
        <w:tc>
          <w:tcPr>
            <w:tcW w:w="3294" w:type="dxa"/>
          </w:tcPr>
          <w:p w14:paraId="59AE4F23" w14:textId="592D4062" w:rsidR="000F1B98" w:rsidRPr="001F50A8" w:rsidRDefault="00F3653D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3.05 (11.05 – 14.15)</w:t>
            </w:r>
          </w:p>
        </w:tc>
        <w:tc>
          <w:tcPr>
            <w:tcW w:w="3260" w:type="dxa"/>
          </w:tcPr>
          <w:p w14:paraId="0F1EE050" w14:textId="29FDFC49" w:rsidR="000F1B98" w:rsidRPr="001F50A8" w:rsidRDefault="00B506EB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1.56 (10.29 – 12.41)</w:t>
            </w:r>
          </w:p>
        </w:tc>
        <w:tc>
          <w:tcPr>
            <w:tcW w:w="1134" w:type="dxa"/>
          </w:tcPr>
          <w:p w14:paraId="2F8299F7" w14:textId="77777777" w:rsidR="000F1B98" w:rsidRDefault="000F1B98" w:rsidP="00BF25CE">
            <w:pPr>
              <w:jc w:val="center"/>
              <w:rPr>
                <w:lang w:val="en-AU"/>
              </w:rPr>
            </w:pPr>
          </w:p>
        </w:tc>
      </w:tr>
      <w:tr w:rsidR="000F1B98" w14:paraId="1CA96BC7" w14:textId="2A73D467" w:rsidTr="000123A8">
        <w:tc>
          <w:tcPr>
            <w:tcW w:w="1952" w:type="dxa"/>
          </w:tcPr>
          <w:p w14:paraId="426B05B6" w14:textId="2A98848A" w:rsidR="000F1B98" w:rsidRDefault="000F1B98" w:rsidP="001F50A8">
            <w:pPr>
              <w:rPr>
                <w:b/>
                <w:bCs/>
                <w:lang w:val="en-AU"/>
              </w:rPr>
            </w:pPr>
            <w:proofErr w:type="spellStart"/>
            <w:r>
              <w:rPr>
                <w:b/>
                <w:bCs/>
                <w:lang w:val="en-AU"/>
              </w:rPr>
              <w:t>SCP_Hypoxia</w:t>
            </w:r>
            <w:proofErr w:type="spellEnd"/>
          </w:p>
        </w:tc>
        <w:tc>
          <w:tcPr>
            <w:tcW w:w="3294" w:type="dxa"/>
          </w:tcPr>
          <w:p w14:paraId="1EC6E079" w14:textId="6E25104A" w:rsidR="000F1B98" w:rsidRPr="001F50A8" w:rsidRDefault="00F3653D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2.92 (12.27 – 14.41)</w:t>
            </w:r>
          </w:p>
        </w:tc>
        <w:tc>
          <w:tcPr>
            <w:tcW w:w="3260" w:type="dxa"/>
          </w:tcPr>
          <w:p w14:paraId="4E9E5520" w14:textId="5FBEB1CD" w:rsidR="000F1B98" w:rsidRPr="001F50A8" w:rsidRDefault="00B506EB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2.43 (10.75 – 13.94)</w:t>
            </w:r>
          </w:p>
        </w:tc>
        <w:tc>
          <w:tcPr>
            <w:tcW w:w="1134" w:type="dxa"/>
          </w:tcPr>
          <w:p w14:paraId="38A8441E" w14:textId="77777777" w:rsidR="000F1B98" w:rsidRDefault="000F1B98" w:rsidP="00BF25CE">
            <w:pPr>
              <w:jc w:val="center"/>
              <w:rPr>
                <w:lang w:val="en-AU"/>
              </w:rPr>
            </w:pPr>
          </w:p>
        </w:tc>
      </w:tr>
      <w:tr w:rsidR="000F1B98" w14:paraId="13E2827A" w14:textId="20DA1527" w:rsidTr="000123A8">
        <w:tc>
          <w:tcPr>
            <w:tcW w:w="1952" w:type="dxa"/>
          </w:tcPr>
          <w:p w14:paraId="2A440A79" w14:textId="1E6F88DA" w:rsidR="000F1B98" w:rsidRPr="00BF7E04" w:rsidRDefault="00D369BB" w:rsidP="00BF7E04">
            <w:pPr>
              <w:ind w:left="720"/>
              <w:rPr>
                <w:lang w:val="en-AU"/>
              </w:rPr>
            </w:pPr>
            <w:r w:rsidRPr="00D369BB">
              <w:rPr>
                <w:i/>
                <w:iCs/>
                <w:lang w:val="en-AU"/>
              </w:rPr>
              <w:t>p</w:t>
            </w:r>
            <w:r w:rsidRPr="000F3AE4">
              <w:rPr>
                <w:lang w:val="en-AU"/>
              </w:rPr>
              <w:t>-value</w:t>
            </w:r>
          </w:p>
        </w:tc>
        <w:tc>
          <w:tcPr>
            <w:tcW w:w="3294" w:type="dxa"/>
          </w:tcPr>
          <w:p w14:paraId="0F528A51" w14:textId="1FA43992" w:rsidR="000F1B98" w:rsidRDefault="000F1B98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36</w:t>
            </w:r>
          </w:p>
        </w:tc>
        <w:tc>
          <w:tcPr>
            <w:tcW w:w="3260" w:type="dxa"/>
          </w:tcPr>
          <w:p w14:paraId="6C910E67" w14:textId="3AB244A2" w:rsidR="000F1B98" w:rsidRDefault="000F1B98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14</w:t>
            </w:r>
          </w:p>
        </w:tc>
        <w:tc>
          <w:tcPr>
            <w:tcW w:w="1134" w:type="dxa"/>
          </w:tcPr>
          <w:p w14:paraId="696A4CB6" w14:textId="77777777" w:rsidR="000F1B98" w:rsidRDefault="000F1B98" w:rsidP="00BF25CE">
            <w:pPr>
              <w:jc w:val="center"/>
              <w:rPr>
                <w:lang w:val="en-AU"/>
              </w:rPr>
            </w:pPr>
          </w:p>
        </w:tc>
      </w:tr>
      <w:tr w:rsidR="000F1B98" w14:paraId="263F01D0" w14:textId="63B6199B" w:rsidTr="000123A8">
        <w:tc>
          <w:tcPr>
            <w:tcW w:w="1952" w:type="dxa"/>
          </w:tcPr>
          <w:p w14:paraId="22B6BBCB" w14:textId="5A354C26" w:rsidR="000F1B98" w:rsidRDefault="000F1B98" w:rsidP="001F50A8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DCP_Baseline1</w:t>
            </w:r>
          </w:p>
        </w:tc>
        <w:tc>
          <w:tcPr>
            <w:tcW w:w="3294" w:type="dxa"/>
          </w:tcPr>
          <w:p w14:paraId="574F10D8" w14:textId="52B1DD13" w:rsidR="000F1B98" w:rsidRPr="001F50A8" w:rsidRDefault="00F3653D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4.97 (14.45 – 15.56)</w:t>
            </w:r>
          </w:p>
        </w:tc>
        <w:tc>
          <w:tcPr>
            <w:tcW w:w="3260" w:type="dxa"/>
          </w:tcPr>
          <w:p w14:paraId="0F460DDB" w14:textId="6E75ABEB" w:rsidR="000F1B98" w:rsidRPr="001F50A8" w:rsidRDefault="002A3345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6.54 (14.53 – 17.42)</w:t>
            </w:r>
          </w:p>
        </w:tc>
        <w:tc>
          <w:tcPr>
            <w:tcW w:w="1134" w:type="dxa"/>
          </w:tcPr>
          <w:p w14:paraId="5C013655" w14:textId="2F052D01" w:rsidR="000F1B98" w:rsidRDefault="007F2E53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8</w:t>
            </w:r>
          </w:p>
        </w:tc>
      </w:tr>
      <w:tr w:rsidR="000F1B98" w14:paraId="49494FC6" w14:textId="0121DD09" w:rsidTr="000123A8">
        <w:tc>
          <w:tcPr>
            <w:tcW w:w="1952" w:type="dxa"/>
          </w:tcPr>
          <w:p w14:paraId="1F6A1326" w14:textId="1C862943" w:rsidR="000F1B98" w:rsidRDefault="000F1B98" w:rsidP="001F50A8">
            <w:pPr>
              <w:rPr>
                <w:b/>
                <w:bCs/>
                <w:lang w:val="en-AU"/>
              </w:rPr>
            </w:pPr>
            <w:proofErr w:type="spellStart"/>
            <w:r>
              <w:rPr>
                <w:b/>
                <w:bCs/>
                <w:lang w:val="en-AU"/>
              </w:rPr>
              <w:t>DCP_Handgrip</w:t>
            </w:r>
            <w:proofErr w:type="spellEnd"/>
          </w:p>
        </w:tc>
        <w:tc>
          <w:tcPr>
            <w:tcW w:w="3294" w:type="dxa"/>
          </w:tcPr>
          <w:p w14:paraId="436D666E" w14:textId="17D0C0EA" w:rsidR="000F1B98" w:rsidRPr="001F50A8" w:rsidRDefault="003F34AB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5.22 (14.18 – 16.43)</w:t>
            </w:r>
          </w:p>
        </w:tc>
        <w:tc>
          <w:tcPr>
            <w:tcW w:w="3260" w:type="dxa"/>
          </w:tcPr>
          <w:p w14:paraId="56FF6AB1" w14:textId="27792EE6" w:rsidR="000F1B98" w:rsidRPr="001F50A8" w:rsidRDefault="002A3345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5.87 (14.31 – 16.89)</w:t>
            </w:r>
          </w:p>
        </w:tc>
        <w:tc>
          <w:tcPr>
            <w:tcW w:w="1134" w:type="dxa"/>
          </w:tcPr>
          <w:p w14:paraId="0B2941AB" w14:textId="77777777" w:rsidR="000F1B98" w:rsidRDefault="000F1B98" w:rsidP="00BF25CE">
            <w:pPr>
              <w:jc w:val="center"/>
              <w:rPr>
                <w:lang w:val="en-AU"/>
              </w:rPr>
            </w:pPr>
          </w:p>
        </w:tc>
      </w:tr>
      <w:tr w:rsidR="000F1B98" w14:paraId="53C395D5" w14:textId="073B662E" w:rsidTr="000123A8">
        <w:tc>
          <w:tcPr>
            <w:tcW w:w="1952" w:type="dxa"/>
          </w:tcPr>
          <w:p w14:paraId="584F5936" w14:textId="6D167491" w:rsidR="000F1B98" w:rsidRPr="00BF7E04" w:rsidRDefault="00D369BB" w:rsidP="00BF7E04">
            <w:pPr>
              <w:ind w:left="720"/>
              <w:rPr>
                <w:lang w:val="en-AU"/>
              </w:rPr>
            </w:pPr>
            <w:r w:rsidRPr="00D369BB">
              <w:rPr>
                <w:i/>
                <w:iCs/>
                <w:lang w:val="en-AU"/>
              </w:rPr>
              <w:t>p</w:t>
            </w:r>
            <w:r w:rsidRPr="000F3AE4">
              <w:rPr>
                <w:lang w:val="en-AU"/>
              </w:rPr>
              <w:t>-value</w:t>
            </w:r>
          </w:p>
        </w:tc>
        <w:tc>
          <w:tcPr>
            <w:tcW w:w="3294" w:type="dxa"/>
          </w:tcPr>
          <w:p w14:paraId="771E4A80" w14:textId="192A846F" w:rsidR="000F1B98" w:rsidRDefault="000F1B98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11</w:t>
            </w:r>
          </w:p>
        </w:tc>
        <w:tc>
          <w:tcPr>
            <w:tcW w:w="3260" w:type="dxa"/>
          </w:tcPr>
          <w:p w14:paraId="601D0131" w14:textId="41997326" w:rsidR="000F1B98" w:rsidRDefault="000F1B98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5</w:t>
            </w:r>
          </w:p>
        </w:tc>
        <w:tc>
          <w:tcPr>
            <w:tcW w:w="1134" w:type="dxa"/>
          </w:tcPr>
          <w:p w14:paraId="0CCB9FE5" w14:textId="77777777" w:rsidR="000F1B98" w:rsidRDefault="000F1B98" w:rsidP="00BF25CE">
            <w:pPr>
              <w:jc w:val="center"/>
              <w:rPr>
                <w:lang w:val="en-AU"/>
              </w:rPr>
            </w:pPr>
          </w:p>
        </w:tc>
      </w:tr>
      <w:tr w:rsidR="000F1B98" w14:paraId="6E4AAAE3" w14:textId="5482A994" w:rsidTr="000123A8">
        <w:tc>
          <w:tcPr>
            <w:tcW w:w="1952" w:type="dxa"/>
          </w:tcPr>
          <w:p w14:paraId="678515C0" w14:textId="418AC89E" w:rsidR="000F1B98" w:rsidRDefault="000F1B98" w:rsidP="001F50A8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DCP_Baseline2</w:t>
            </w:r>
          </w:p>
        </w:tc>
        <w:tc>
          <w:tcPr>
            <w:tcW w:w="3294" w:type="dxa"/>
          </w:tcPr>
          <w:p w14:paraId="77A04383" w14:textId="74846A01" w:rsidR="000F1B98" w:rsidRPr="001F50A8" w:rsidRDefault="003F34AB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4.79 (14.09 – 15.48)</w:t>
            </w:r>
          </w:p>
        </w:tc>
        <w:tc>
          <w:tcPr>
            <w:tcW w:w="3260" w:type="dxa"/>
          </w:tcPr>
          <w:p w14:paraId="5A4AE47C" w14:textId="47ED3462" w:rsidR="000F1B98" w:rsidRPr="001F50A8" w:rsidRDefault="002A3345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6.13 (</w:t>
            </w:r>
            <w:r w:rsidR="007C71B5">
              <w:rPr>
                <w:lang w:val="en-AU"/>
              </w:rPr>
              <w:t>14.49 – 16.9)</w:t>
            </w:r>
          </w:p>
        </w:tc>
        <w:tc>
          <w:tcPr>
            <w:tcW w:w="1134" w:type="dxa"/>
          </w:tcPr>
          <w:p w14:paraId="33B080D6" w14:textId="77777777" w:rsidR="000F1B98" w:rsidRDefault="000F1B98" w:rsidP="00BF25CE">
            <w:pPr>
              <w:jc w:val="center"/>
              <w:rPr>
                <w:lang w:val="en-AU"/>
              </w:rPr>
            </w:pPr>
          </w:p>
        </w:tc>
      </w:tr>
      <w:tr w:rsidR="000F1B98" w14:paraId="6E1F8854" w14:textId="6FB6095F" w:rsidTr="000123A8">
        <w:tc>
          <w:tcPr>
            <w:tcW w:w="1952" w:type="dxa"/>
          </w:tcPr>
          <w:p w14:paraId="48F91840" w14:textId="4ABDEE9C" w:rsidR="000F1B98" w:rsidRDefault="000F1B98" w:rsidP="001F50A8">
            <w:pPr>
              <w:rPr>
                <w:b/>
                <w:bCs/>
                <w:lang w:val="en-AU"/>
              </w:rPr>
            </w:pPr>
            <w:proofErr w:type="spellStart"/>
            <w:r>
              <w:rPr>
                <w:b/>
                <w:bCs/>
                <w:lang w:val="en-AU"/>
              </w:rPr>
              <w:t>DCP_Hypoxia</w:t>
            </w:r>
            <w:proofErr w:type="spellEnd"/>
          </w:p>
        </w:tc>
        <w:tc>
          <w:tcPr>
            <w:tcW w:w="3294" w:type="dxa"/>
          </w:tcPr>
          <w:p w14:paraId="172425DF" w14:textId="21FD996C" w:rsidR="000F1B98" w:rsidRPr="001F50A8" w:rsidRDefault="003F34AB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6.4 (14.76 – 17.15)</w:t>
            </w:r>
          </w:p>
        </w:tc>
        <w:tc>
          <w:tcPr>
            <w:tcW w:w="3260" w:type="dxa"/>
          </w:tcPr>
          <w:p w14:paraId="60CD8E96" w14:textId="08EA0EB5" w:rsidR="000F1B98" w:rsidRPr="001F50A8" w:rsidRDefault="007C71B5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6.69 (15.02 – 18.92)</w:t>
            </w:r>
          </w:p>
        </w:tc>
        <w:tc>
          <w:tcPr>
            <w:tcW w:w="1134" w:type="dxa"/>
          </w:tcPr>
          <w:p w14:paraId="35927BDF" w14:textId="77777777" w:rsidR="000F1B98" w:rsidRDefault="000F1B98" w:rsidP="00BF25CE">
            <w:pPr>
              <w:jc w:val="center"/>
              <w:rPr>
                <w:lang w:val="en-AU"/>
              </w:rPr>
            </w:pPr>
          </w:p>
        </w:tc>
      </w:tr>
      <w:tr w:rsidR="000F1B98" w14:paraId="4DE0557A" w14:textId="423BB640" w:rsidTr="000123A8">
        <w:tc>
          <w:tcPr>
            <w:tcW w:w="1952" w:type="dxa"/>
          </w:tcPr>
          <w:p w14:paraId="34308203" w14:textId="611B189C" w:rsidR="000F1B98" w:rsidRPr="00BF7E04" w:rsidRDefault="00D369BB" w:rsidP="00BF7E04">
            <w:pPr>
              <w:ind w:left="720"/>
              <w:rPr>
                <w:lang w:val="en-AU"/>
              </w:rPr>
            </w:pPr>
            <w:r w:rsidRPr="00D369BB">
              <w:rPr>
                <w:i/>
                <w:iCs/>
                <w:lang w:val="en-AU"/>
              </w:rPr>
              <w:t>p</w:t>
            </w:r>
            <w:r w:rsidRPr="000F3AE4">
              <w:rPr>
                <w:lang w:val="en-AU"/>
              </w:rPr>
              <w:t>-value</w:t>
            </w:r>
          </w:p>
        </w:tc>
        <w:tc>
          <w:tcPr>
            <w:tcW w:w="3294" w:type="dxa"/>
          </w:tcPr>
          <w:p w14:paraId="43F889DA" w14:textId="1BD1D996" w:rsidR="000F1B98" w:rsidRDefault="000F1B98" w:rsidP="00BF25CE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10</w:t>
            </w:r>
          </w:p>
        </w:tc>
        <w:tc>
          <w:tcPr>
            <w:tcW w:w="3260" w:type="dxa"/>
          </w:tcPr>
          <w:p w14:paraId="30CD4517" w14:textId="42ABE6ED" w:rsidR="000F1B98" w:rsidRPr="00E178E2" w:rsidRDefault="000F1B98" w:rsidP="00BF25CE">
            <w:pPr>
              <w:jc w:val="center"/>
              <w:rPr>
                <w:b/>
                <w:bCs/>
                <w:lang w:val="en-AU"/>
              </w:rPr>
            </w:pPr>
            <w:r w:rsidRPr="00E178E2">
              <w:rPr>
                <w:b/>
                <w:bCs/>
                <w:lang w:val="en-AU"/>
              </w:rPr>
              <w:t>0.03</w:t>
            </w:r>
          </w:p>
        </w:tc>
        <w:tc>
          <w:tcPr>
            <w:tcW w:w="1134" w:type="dxa"/>
          </w:tcPr>
          <w:p w14:paraId="07CB8786" w14:textId="77777777" w:rsidR="000F1B98" w:rsidRPr="00E178E2" w:rsidRDefault="000F1B98" w:rsidP="00BF25CE">
            <w:pPr>
              <w:jc w:val="center"/>
              <w:rPr>
                <w:b/>
                <w:bCs/>
                <w:lang w:val="en-AU"/>
              </w:rPr>
            </w:pPr>
          </w:p>
        </w:tc>
      </w:tr>
    </w:tbl>
    <w:p w14:paraId="4D50BB33" w14:textId="77777777" w:rsidR="001F50A8" w:rsidRPr="001F50A8" w:rsidRDefault="001F50A8">
      <w:pPr>
        <w:rPr>
          <w:b/>
          <w:bCs/>
          <w:lang w:val="en-AU"/>
        </w:rPr>
      </w:pPr>
    </w:p>
    <w:sectPr w:rsidR="001F50A8" w:rsidRPr="001F50A8" w:rsidSect="0010393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0A8"/>
    <w:rsid w:val="00007043"/>
    <w:rsid w:val="000123A8"/>
    <w:rsid w:val="000222A9"/>
    <w:rsid w:val="0002722A"/>
    <w:rsid w:val="00032A4D"/>
    <w:rsid w:val="000358AA"/>
    <w:rsid w:val="00035D0D"/>
    <w:rsid w:val="000433AC"/>
    <w:rsid w:val="0004369F"/>
    <w:rsid w:val="00051007"/>
    <w:rsid w:val="000630B2"/>
    <w:rsid w:val="00066516"/>
    <w:rsid w:val="00073178"/>
    <w:rsid w:val="0007585F"/>
    <w:rsid w:val="000901D3"/>
    <w:rsid w:val="00093CE7"/>
    <w:rsid w:val="00097CC7"/>
    <w:rsid w:val="000A5BC2"/>
    <w:rsid w:val="000A69E7"/>
    <w:rsid w:val="000B13A4"/>
    <w:rsid w:val="000B2EC9"/>
    <w:rsid w:val="000B5E0B"/>
    <w:rsid w:val="000C519B"/>
    <w:rsid w:val="000E1438"/>
    <w:rsid w:val="000E3C9C"/>
    <w:rsid w:val="000F1B98"/>
    <w:rsid w:val="000F1C91"/>
    <w:rsid w:val="000F1F3A"/>
    <w:rsid w:val="000F2E4C"/>
    <w:rsid w:val="000F3AE4"/>
    <w:rsid w:val="000F3FE7"/>
    <w:rsid w:val="001030AA"/>
    <w:rsid w:val="0010393C"/>
    <w:rsid w:val="00122385"/>
    <w:rsid w:val="0013590E"/>
    <w:rsid w:val="00141DD8"/>
    <w:rsid w:val="00147013"/>
    <w:rsid w:val="001547E0"/>
    <w:rsid w:val="001737E8"/>
    <w:rsid w:val="00180E56"/>
    <w:rsid w:val="00181E58"/>
    <w:rsid w:val="00190502"/>
    <w:rsid w:val="0019076D"/>
    <w:rsid w:val="001A01A2"/>
    <w:rsid w:val="001B599A"/>
    <w:rsid w:val="001B6D49"/>
    <w:rsid w:val="001B7DCE"/>
    <w:rsid w:val="001D0940"/>
    <w:rsid w:val="001D32A5"/>
    <w:rsid w:val="001E6021"/>
    <w:rsid w:val="001F50A8"/>
    <w:rsid w:val="001F57CA"/>
    <w:rsid w:val="002048BE"/>
    <w:rsid w:val="00212E10"/>
    <w:rsid w:val="00227A35"/>
    <w:rsid w:val="0024226A"/>
    <w:rsid w:val="00252734"/>
    <w:rsid w:val="00253089"/>
    <w:rsid w:val="00254C59"/>
    <w:rsid w:val="00257D86"/>
    <w:rsid w:val="00276FC9"/>
    <w:rsid w:val="00283CFB"/>
    <w:rsid w:val="002A3345"/>
    <w:rsid w:val="002B6CE0"/>
    <w:rsid w:val="002C76EF"/>
    <w:rsid w:val="002D442D"/>
    <w:rsid w:val="002E03DE"/>
    <w:rsid w:val="002E208E"/>
    <w:rsid w:val="0031231D"/>
    <w:rsid w:val="0031691C"/>
    <w:rsid w:val="00323CF1"/>
    <w:rsid w:val="003271E1"/>
    <w:rsid w:val="00330AB5"/>
    <w:rsid w:val="003328BB"/>
    <w:rsid w:val="00335CFC"/>
    <w:rsid w:val="00346DC0"/>
    <w:rsid w:val="00363D31"/>
    <w:rsid w:val="003745B6"/>
    <w:rsid w:val="00387538"/>
    <w:rsid w:val="003A3BE9"/>
    <w:rsid w:val="003C7FC9"/>
    <w:rsid w:val="003D542F"/>
    <w:rsid w:val="003D5CDA"/>
    <w:rsid w:val="003D5E0C"/>
    <w:rsid w:val="003D6F6D"/>
    <w:rsid w:val="003E200C"/>
    <w:rsid w:val="003E28A0"/>
    <w:rsid w:val="003F003C"/>
    <w:rsid w:val="003F34AB"/>
    <w:rsid w:val="00404343"/>
    <w:rsid w:val="00412DCF"/>
    <w:rsid w:val="004202A7"/>
    <w:rsid w:val="004255B5"/>
    <w:rsid w:val="00446D76"/>
    <w:rsid w:val="00451FF3"/>
    <w:rsid w:val="0046085F"/>
    <w:rsid w:val="004861BF"/>
    <w:rsid w:val="004B44D4"/>
    <w:rsid w:val="004D5BA9"/>
    <w:rsid w:val="004D7956"/>
    <w:rsid w:val="004E6389"/>
    <w:rsid w:val="004E6AA0"/>
    <w:rsid w:val="004F1D7B"/>
    <w:rsid w:val="004F547A"/>
    <w:rsid w:val="004F6436"/>
    <w:rsid w:val="0051023E"/>
    <w:rsid w:val="00522CD0"/>
    <w:rsid w:val="005546EF"/>
    <w:rsid w:val="00555E12"/>
    <w:rsid w:val="0057128E"/>
    <w:rsid w:val="00581FAA"/>
    <w:rsid w:val="00583C6C"/>
    <w:rsid w:val="00586996"/>
    <w:rsid w:val="00587DB7"/>
    <w:rsid w:val="00594529"/>
    <w:rsid w:val="00594902"/>
    <w:rsid w:val="005A1D75"/>
    <w:rsid w:val="005A34D0"/>
    <w:rsid w:val="005B3AFF"/>
    <w:rsid w:val="005B4189"/>
    <w:rsid w:val="005D4C58"/>
    <w:rsid w:val="005E2D2D"/>
    <w:rsid w:val="005F6C9B"/>
    <w:rsid w:val="005F76BE"/>
    <w:rsid w:val="006121D5"/>
    <w:rsid w:val="00634863"/>
    <w:rsid w:val="00634F30"/>
    <w:rsid w:val="00635132"/>
    <w:rsid w:val="00657B0B"/>
    <w:rsid w:val="006679D3"/>
    <w:rsid w:val="00682CE8"/>
    <w:rsid w:val="006831A0"/>
    <w:rsid w:val="00693494"/>
    <w:rsid w:val="006946D6"/>
    <w:rsid w:val="006A621A"/>
    <w:rsid w:val="006A669A"/>
    <w:rsid w:val="006B5A0B"/>
    <w:rsid w:val="006C19E0"/>
    <w:rsid w:val="006D0A6F"/>
    <w:rsid w:val="006D165B"/>
    <w:rsid w:val="006E31A7"/>
    <w:rsid w:val="006F53B9"/>
    <w:rsid w:val="007224C9"/>
    <w:rsid w:val="00723369"/>
    <w:rsid w:val="00730320"/>
    <w:rsid w:val="00732F31"/>
    <w:rsid w:val="00743B7B"/>
    <w:rsid w:val="00743C45"/>
    <w:rsid w:val="007511EC"/>
    <w:rsid w:val="0076353A"/>
    <w:rsid w:val="0077149E"/>
    <w:rsid w:val="00793F3B"/>
    <w:rsid w:val="00795310"/>
    <w:rsid w:val="007A2B98"/>
    <w:rsid w:val="007A7EBA"/>
    <w:rsid w:val="007C005E"/>
    <w:rsid w:val="007C3945"/>
    <w:rsid w:val="007C3CD9"/>
    <w:rsid w:val="007C71B5"/>
    <w:rsid w:val="007D532C"/>
    <w:rsid w:val="007D5EFF"/>
    <w:rsid w:val="007E1C90"/>
    <w:rsid w:val="007F2E53"/>
    <w:rsid w:val="008040A1"/>
    <w:rsid w:val="00811AD6"/>
    <w:rsid w:val="008138FC"/>
    <w:rsid w:val="008144D4"/>
    <w:rsid w:val="00824043"/>
    <w:rsid w:val="008344CA"/>
    <w:rsid w:val="0083456D"/>
    <w:rsid w:val="00842E30"/>
    <w:rsid w:val="00850A1A"/>
    <w:rsid w:val="00873174"/>
    <w:rsid w:val="008754AB"/>
    <w:rsid w:val="00882235"/>
    <w:rsid w:val="008827DA"/>
    <w:rsid w:val="00885E7D"/>
    <w:rsid w:val="008964CD"/>
    <w:rsid w:val="008A24F6"/>
    <w:rsid w:val="008A4065"/>
    <w:rsid w:val="008A4B1E"/>
    <w:rsid w:val="008C2DF1"/>
    <w:rsid w:val="008D086E"/>
    <w:rsid w:val="008D1EBA"/>
    <w:rsid w:val="008E16FE"/>
    <w:rsid w:val="00901C4B"/>
    <w:rsid w:val="00902942"/>
    <w:rsid w:val="00915973"/>
    <w:rsid w:val="00926D99"/>
    <w:rsid w:val="00932334"/>
    <w:rsid w:val="00941085"/>
    <w:rsid w:val="00957288"/>
    <w:rsid w:val="0098771D"/>
    <w:rsid w:val="00993DBB"/>
    <w:rsid w:val="009A6782"/>
    <w:rsid w:val="009B1E72"/>
    <w:rsid w:val="009D0432"/>
    <w:rsid w:val="009D6EE6"/>
    <w:rsid w:val="009F4E89"/>
    <w:rsid w:val="009F59F3"/>
    <w:rsid w:val="00A16C3A"/>
    <w:rsid w:val="00A31FDD"/>
    <w:rsid w:val="00A32591"/>
    <w:rsid w:val="00A605B1"/>
    <w:rsid w:val="00A67800"/>
    <w:rsid w:val="00A750D5"/>
    <w:rsid w:val="00A766DB"/>
    <w:rsid w:val="00A90F36"/>
    <w:rsid w:val="00AA0009"/>
    <w:rsid w:val="00AC08E2"/>
    <w:rsid w:val="00AC301A"/>
    <w:rsid w:val="00AD2596"/>
    <w:rsid w:val="00AD4E16"/>
    <w:rsid w:val="00AD517B"/>
    <w:rsid w:val="00AE4A98"/>
    <w:rsid w:val="00AF7369"/>
    <w:rsid w:val="00B22FA1"/>
    <w:rsid w:val="00B23711"/>
    <w:rsid w:val="00B506EB"/>
    <w:rsid w:val="00B6629C"/>
    <w:rsid w:val="00B675C9"/>
    <w:rsid w:val="00B72E77"/>
    <w:rsid w:val="00BA2226"/>
    <w:rsid w:val="00BD2F50"/>
    <w:rsid w:val="00BD3A13"/>
    <w:rsid w:val="00BE1A7F"/>
    <w:rsid w:val="00BE1F9B"/>
    <w:rsid w:val="00BF11D4"/>
    <w:rsid w:val="00BF25CE"/>
    <w:rsid w:val="00BF7E04"/>
    <w:rsid w:val="00C067EA"/>
    <w:rsid w:val="00C07EC9"/>
    <w:rsid w:val="00C12571"/>
    <w:rsid w:val="00C14933"/>
    <w:rsid w:val="00C254D0"/>
    <w:rsid w:val="00C27211"/>
    <w:rsid w:val="00C324A6"/>
    <w:rsid w:val="00C363AD"/>
    <w:rsid w:val="00C404B6"/>
    <w:rsid w:val="00C541DD"/>
    <w:rsid w:val="00C57B1E"/>
    <w:rsid w:val="00C633A7"/>
    <w:rsid w:val="00C755A6"/>
    <w:rsid w:val="00C95365"/>
    <w:rsid w:val="00CA6F9D"/>
    <w:rsid w:val="00CB0B45"/>
    <w:rsid w:val="00CD06E2"/>
    <w:rsid w:val="00CD6FC5"/>
    <w:rsid w:val="00CF0CE2"/>
    <w:rsid w:val="00CF2771"/>
    <w:rsid w:val="00CF5828"/>
    <w:rsid w:val="00CF6269"/>
    <w:rsid w:val="00D21851"/>
    <w:rsid w:val="00D221ED"/>
    <w:rsid w:val="00D22A66"/>
    <w:rsid w:val="00D2422A"/>
    <w:rsid w:val="00D369BB"/>
    <w:rsid w:val="00D45846"/>
    <w:rsid w:val="00D45FFD"/>
    <w:rsid w:val="00D47427"/>
    <w:rsid w:val="00D5075C"/>
    <w:rsid w:val="00D74068"/>
    <w:rsid w:val="00D7758B"/>
    <w:rsid w:val="00D878A1"/>
    <w:rsid w:val="00D953CC"/>
    <w:rsid w:val="00DC054B"/>
    <w:rsid w:val="00DC0B1B"/>
    <w:rsid w:val="00DD53FD"/>
    <w:rsid w:val="00DE0B59"/>
    <w:rsid w:val="00DE1986"/>
    <w:rsid w:val="00DE2959"/>
    <w:rsid w:val="00DE5C82"/>
    <w:rsid w:val="00DF4D1C"/>
    <w:rsid w:val="00E05B76"/>
    <w:rsid w:val="00E061E2"/>
    <w:rsid w:val="00E06852"/>
    <w:rsid w:val="00E14129"/>
    <w:rsid w:val="00E178E2"/>
    <w:rsid w:val="00E20E25"/>
    <w:rsid w:val="00E2394F"/>
    <w:rsid w:val="00E23C36"/>
    <w:rsid w:val="00E25B4E"/>
    <w:rsid w:val="00E34C8C"/>
    <w:rsid w:val="00E406F9"/>
    <w:rsid w:val="00E61BC9"/>
    <w:rsid w:val="00E65058"/>
    <w:rsid w:val="00E679F7"/>
    <w:rsid w:val="00E733BF"/>
    <w:rsid w:val="00E81AB7"/>
    <w:rsid w:val="00E82E68"/>
    <w:rsid w:val="00E91950"/>
    <w:rsid w:val="00E97E49"/>
    <w:rsid w:val="00EA3C4E"/>
    <w:rsid w:val="00EB03C9"/>
    <w:rsid w:val="00EB470A"/>
    <w:rsid w:val="00EC00CD"/>
    <w:rsid w:val="00ED18BB"/>
    <w:rsid w:val="00EE44CA"/>
    <w:rsid w:val="00F02FEB"/>
    <w:rsid w:val="00F03F67"/>
    <w:rsid w:val="00F10E09"/>
    <w:rsid w:val="00F13806"/>
    <w:rsid w:val="00F16070"/>
    <w:rsid w:val="00F16E44"/>
    <w:rsid w:val="00F27041"/>
    <w:rsid w:val="00F3653D"/>
    <w:rsid w:val="00F37E9D"/>
    <w:rsid w:val="00F44A31"/>
    <w:rsid w:val="00F474D2"/>
    <w:rsid w:val="00F52059"/>
    <w:rsid w:val="00F532DA"/>
    <w:rsid w:val="00F73573"/>
    <w:rsid w:val="00F761DC"/>
    <w:rsid w:val="00F774B8"/>
    <w:rsid w:val="00F81562"/>
    <w:rsid w:val="00F82086"/>
    <w:rsid w:val="00F83A68"/>
    <w:rsid w:val="00F943DA"/>
    <w:rsid w:val="00F95A7C"/>
    <w:rsid w:val="00FA5FEE"/>
    <w:rsid w:val="00FB04CB"/>
    <w:rsid w:val="00FB71D7"/>
    <w:rsid w:val="00FE6846"/>
    <w:rsid w:val="00FF7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30AB43"/>
  <w14:defaultImageDpi w14:val="32767"/>
  <w15:chartTrackingRefBased/>
  <w15:docId w15:val="{7DC29203-8425-8641-B115-55F387A0E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50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0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0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0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0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0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0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0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0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0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0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0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0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0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0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0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0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0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0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0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0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0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0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50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0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50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0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0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0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50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a Gocuk</dc:creator>
  <cp:keywords/>
  <dc:description/>
  <cp:lastModifiedBy>Sena Gocuk</cp:lastModifiedBy>
  <cp:revision>60</cp:revision>
  <dcterms:created xsi:type="dcterms:W3CDTF">2024-02-29T05:53:00Z</dcterms:created>
  <dcterms:modified xsi:type="dcterms:W3CDTF">2024-03-04T03:57:00Z</dcterms:modified>
</cp:coreProperties>
</file>